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A3E76" w14:textId="52CE56F6" w:rsidR="005F7683" w:rsidRPr="00657EB2" w:rsidRDefault="00E960E1">
      <w:pPr>
        <w:rPr>
          <w:rFonts w:ascii="Times New Roman" w:hAnsi="Times New Roman" w:cs="Times New Roman"/>
          <w:b/>
          <w:bCs/>
        </w:rPr>
      </w:pPr>
      <w:r w:rsidRPr="00657EB2">
        <w:rPr>
          <w:rFonts w:ascii="Times New Roman" w:hAnsi="Times New Roman" w:cs="Times New Roman"/>
          <w:b/>
          <w:bCs/>
        </w:rPr>
        <w:t xml:space="preserve">Ct values of positive fly and clothe samples for </w:t>
      </w:r>
      <w:r w:rsidRPr="00657EB2">
        <w:rPr>
          <w:rFonts w:ascii="Times New Roman" w:hAnsi="Times New Roman" w:cs="Times New Roman"/>
          <w:b/>
          <w:bCs/>
          <w:i/>
          <w:iCs/>
        </w:rPr>
        <w:t>H. ducreyi</w:t>
      </w:r>
      <w:r w:rsidRPr="00657EB2">
        <w:rPr>
          <w:rFonts w:ascii="Times New Roman" w:hAnsi="Times New Roman" w:cs="Times New Roman"/>
          <w:b/>
          <w:bCs/>
        </w:rPr>
        <w:t xml:space="preserve"> detection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42"/>
        <w:gridCol w:w="1070"/>
        <w:gridCol w:w="1070"/>
      </w:tblGrid>
      <w:tr w:rsidR="005F7683" w:rsidRPr="005F7683" w14:paraId="3B6488BD" w14:textId="77777777" w:rsidTr="005F7683">
        <w:trPr>
          <w:trHeight w:val="292"/>
        </w:trPr>
        <w:tc>
          <w:tcPr>
            <w:tcW w:w="1542" w:type="dxa"/>
          </w:tcPr>
          <w:p w14:paraId="69BA9B62" w14:textId="673E5834" w:rsidR="005F7683" w:rsidRPr="005F7683" w:rsidRDefault="005F7683">
            <w:pPr>
              <w:rPr>
                <w:rFonts w:ascii="Times New Roman" w:hAnsi="Times New Roman" w:cs="Times New Roman"/>
              </w:rPr>
            </w:pPr>
            <w:r w:rsidRPr="005F7683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070" w:type="dxa"/>
          </w:tcPr>
          <w:p w14:paraId="36E7FA9C" w14:textId="4B723AAC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70" w:type="dxa"/>
          </w:tcPr>
          <w:p w14:paraId="7C85FDBF" w14:textId="5572073D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 Value</w:t>
            </w:r>
          </w:p>
        </w:tc>
      </w:tr>
      <w:tr w:rsidR="005F7683" w:rsidRPr="005F7683" w14:paraId="274A91EB" w14:textId="77777777" w:rsidTr="005F7683">
        <w:trPr>
          <w:trHeight w:val="292"/>
        </w:trPr>
        <w:tc>
          <w:tcPr>
            <w:tcW w:w="1542" w:type="dxa"/>
            <w:vMerge w:val="restart"/>
          </w:tcPr>
          <w:p w14:paraId="1CE93AB3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01F99FE4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65BF3E2D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326D498E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03008D06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69D5CE65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1ADE9A59" w14:textId="47275A23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es</w:t>
            </w:r>
          </w:p>
        </w:tc>
        <w:tc>
          <w:tcPr>
            <w:tcW w:w="1070" w:type="dxa"/>
          </w:tcPr>
          <w:p w14:paraId="68D3FA15" w14:textId="5FD52DCA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0" w:type="dxa"/>
          </w:tcPr>
          <w:p w14:paraId="272DE8D9" w14:textId="7EE578BE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</w:tr>
      <w:tr w:rsidR="005F7683" w:rsidRPr="005F7683" w14:paraId="5CCC8BE8" w14:textId="77777777" w:rsidTr="005F7683">
        <w:trPr>
          <w:trHeight w:val="305"/>
        </w:trPr>
        <w:tc>
          <w:tcPr>
            <w:tcW w:w="1542" w:type="dxa"/>
            <w:vMerge/>
          </w:tcPr>
          <w:p w14:paraId="72CCA9FA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30A1D235" w14:textId="104A850A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0" w:type="dxa"/>
          </w:tcPr>
          <w:p w14:paraId="4B0A14CB" w14:textId="79A6C3C7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</w:tc>
      </w:tr>
      <w:tr w:rsidR="005F7683" w:rsidRPr="005F7683" w14:paraId="008B9754" w14:textId="77777777" w:rsidTr="005F7683">
        <w:trPr>
          <w:trHeight w:val="305"/>
        </w:trPr>
        <w:tc>
          <w:tcPr>
            <w:tcW w:w="1542" w:type="dxa"/>
            <w:vMerge/>
          </w:tcPr>
          <w:p w14:paraId="3066CCA5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2C59421" w14:textId="15DE7E44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0" w:type="dxa"/>
          </w:tcPr>
          <w:p w14:paraId="20D0AD0D" w14:textId="03C39B79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</w:tr>
      <w:tr w:rsidR="005F7683" w:rsidRPr="005F7683" w14:paraId="07C32B27" w14:textId="77777777" w:rsidTr="005F7683">
        <w:trPr>
          <w:trHeight w:val="305"/>
        </w:trPr>
        <w:tc>
          <w:tcPr>
            <w:tcW w:w="1542" w:type="dxa"/>
            <w:vMerge/>
          </w:tcPr>
          <w:p w14:paraId="18757D1F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6E4DD0F2" w14:textId="139EC1EF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0" w:type="dxa"/>
          </w:tcPr>
          <w:p w14:paraId="3A55C714" w14:textId="0D541818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5F7683" w:rsidRPr="005F7683" w14:paraId="6921201F" w14:textId="77777777" w:rsidTr="005F7683">
        <w:trPr>
          <w:trHeight w:val="305"/>
        </w:trPr>
        <w:tc>
          <w:tcPr>
            <w:tcW w:w="1542" w:type="dxa"/>
            <w:vMerge/>
          </w:tcPr>
          <w:p w14:paraId="6B2D3313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400D5038" w14:textId="4C8F4055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0" w:type="dxa"/>
          </w:tcPr>
          <w:p w14:paraId="59CB58F9" w14:textId="2AF0343F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</w:tr>
      <w:tr w:rsidR="005F7683" w:rsidRPr="005F7683" w14:paraId="105BBACA" w14:textId="77777777" w:rsidTr="005F7683">
        <w:trPr>
          <w:trHeight w:val="305"/>
        </w:trPr>
        <w:tc>
          <w:tcPr>
            <w:tcW w:w="1542" w:type="dxa"/>
            <w:vMerge/>
          </w:tcPr>
          <w:p w14:paraId="665238AA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B54B82E" w14:textId="7B2EF7B3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0" w:type="dxa"/>
          </w:tcPr>
          <w:p w14:paraId="7C2AC886" w14:textId="0B08497A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</w:tr>
      <w:tr w:rsidR="005F7683" w:rsidRPr="005F7683" w14:paraId="0EB8B8C2" w14:textId="77777777" w:rsidTr="005F7683">
        <w:trPr>
          <w:trHeight w:val="305"/>
        </w:trPr>
        <w:tc>
          <w:tcPr>
            <w:tcW w:w="1542" w:type="dxa"/>
            <w:vMerge/>
          </w:tcPr>
          <w:p w14:paraId="6B9EE965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4A6CB490" w14:textId="0B712958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A</w:t>
            </w:r>
            <w:r w:rsidR="00453C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0" w:type="dxa"/>
          </w:tcPr>
          <w:p w14:paraId="4757CF4E" w14:textId="5A373B1F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</w:tr>
      <w:tr w:rsidR="005F7683" w:rsidRPr="005F7683" w14:paraId="65E72B42" w14:textId="77777777" w:rsidTr="005F7683">
        <w:trPr>
          <w:trHeight w:val="305"/>
        </w:trPr>
        <w:tc>
          <w:tcPr>
            <w:tcW w:w="1542" w:type="dxa"/>
            <w:vMerge/>
          </w:tcPr>
          <w:p w14:paraId="3C6205E3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17889947" w14:textId="2E43CE09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DO</w:t>
            </w:r>
            <w:r w:rsidR="00B1163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0" w:type="dxa"/>
          </w:tcPr>
          <w:p w14:paraId="6E6CFB07" w14:textId="10A3D5D6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</w:tr>
      <w:tr w:rsidR="005F7683" w:rsidRPr="005F7683" w14:paraId="27A7F07B" w14:textId="77777777" w:rsidTr="005F7683">
        <w:trPr>
          <w:trHeight w:val="305"/>
        </w:trPr>
        <w:tc>
          <w:tcPr>
            <w:tcW w:w="1542" w:type="dxa"/>
            <w:vMerge/>
          </w:tcPr>
          <w:p w14:paraId="03CFAAFB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0DF00E7" w14:textId="1C94A613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O</w:t>
            </w:r>
            <w:r w:rsidR="00B116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0" w:type="dxa"/>
          </w:tcPr>
          <w:p w14:paraId="16326DB8" w14:textId="0CA76CD7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</w:tr>
      <w:tr w:rsidR="005F7683" w:rsidRPr="005F7683" w14:paraId="6489CA57" w14:textId="77777777" w:rsidTr="005F7683">
        <w:trPr>
          <w:trHeight w:val="305"/>
        </w:trPr>
        <w:tc>
          <w:tcPr>
            <w:tcW w:w="1542" w:type="dxa"/>
            <w:vMerge/>
          </w:tcPr>
          <w:p w14:paraId="0EE7E92B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1E8C992" w14:textId="49547B52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O</w:t>
            </w:r>
            <w:r w:rsidR="00B11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70" w:type="dxa"/>
          </w:tcPr>
          <w:p w14:paraId="0A89D3AA" w14:textId="62AB1210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5F7683" w:rsidRPr="005F7683" w14:paraId="5CDC7C24" w14:textId="77777777" w:rsidTr="005F7683">
        <w:trPr>
          <w:trHeight w:val="305"/>
        </w:trPr>
        <w:tc>
          <w:tcPr>
            <w:tcW w:w="1542" w:type="dxa"/>
            <w:vMerge/>
          </w:tcPr>
          <w:p w14:paraId="41502D40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3BE4B6C2" w14:textId="67C9E312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O</w:t>
            </w:r>
            <w:r w:rsidR="00B1163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0" w:type="dxa"/>
          </w:tcPr>
          <w:p w14:paraId="50440765" w14:textId="017C8041" w:rsidR="005F7683" w:rsidRPr="005F7683" w:rsidRDefault="00B11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</w:t>
            </w:r>
          </w:p>
        </w:tc>
      </w:tr>
      <w:tr w:rsidR="005F7683" w:rsidRPr="005F7683" w14:paraId="213EAF74" w14:textId="77777777" w:rsidTr="005F7683">
        <w:trPr>
          <w:trHeight w:val="305"/>
        </w:trPr>
        <w:tc>
          <w:tcPr>
            <w:tcW w:w="1542" w:type="dxa"/>
            <w:vMerge w:val="restart"/>
          </w:tcPr>
          <w:p w14:paraId="0BD45A99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78D3A3F1" w14:textId="77777777" w:rsidR="005F7683" w:rsidRDefault="005F7683">
            <w:pPr>
              <w:rPr>
                <w:rFonts w:ascii="Times New Roman" w:hAnsi="Times New Roman" w:cs="Times New Roman"/>
              </w:rPr>
            </w:pPr>
          </w:p>
          <w:p w14:paraId="16574C38" w14:textId="34514EFE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hes</w:t>
            </w:r>
          </w:p>
        </w:tc>
        <w:tc>
          <w:tcPr>
            <w:tcW w:w="1070" w:type="dxa"/>
          </w:tcPr>
          <w:p w14:paraId="2E13BE50" w14:textId="47190913" w:rsidR="005F7683" w:rsidRPr="005F7683" w:rsidRDefault="005F7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453CE8">
              <w:rPr>
                <w:rFonts w:ascii="Times New Roman" w:hAnsi="Times New Roman" w:cs="Times New Roman"/>
              </w:rPr>
              <w:t>YO</w:t>
            </w:r>
            <w:r w:rsidR="00B11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0" w:type="dxa"/>
          </w:tcPr>
          <w:p w14:paraId="4678BEDB" w14:textId="58CC0760" w:rsidR="005F7683" w:rsidRPr="005F7683" w:rsidRDefault="00E96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</w:tr>
      <w:tr w:rsidR="005F7683" w:rsidRPr="005F7683" w14:paraId="2C1657D8" w14:textId="77777777" w:rsidTr="005F7683">
        <w:trPr>
          <w:trHeight w:val="305"/>
        </w:trPr>
        <w:tc>
          <w:tcPr>
            <w:tcW w:w="1542" w:type="dxa"/>
            <w:vMerge/>
          </w:tcPr>
          <w:p w14:paraId="34239CFA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549F0D2" w14:textId="0888DAF5" w:rsidR="005F7683" w:rsidRPr="005F7683" w:rsidRDefault="00453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</w:t>
            </w:r>
            <w:r w:rsidR="00B116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0" w:type="dxa"/>
          </w:tcPr>
          <w:p w14:paraId="10A88581" w14:textId="6FA3645D" w:rsidR="005F7683" w:rsidRPr="005F7683" w:rsidRDefault="00E96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</w:tr>
      <w:tr w:rsidR="005F7683" w:rsidRPr="005F7683" w14:paraId="09E6109A" w14:textId="77777777" w:rsidTr="005F7683">
        <w:trPr>
          <w:trHeight w:val="292"/>
        </w:trPr>
        <w:tc>
          <w:tcPr>
            <w:tcW w:w="1542" w:type="dxa"/>
            <w:vMerge/>
          </w:tcPr>
          <w:p w14:paraId="2E202D28" w14:textId="77777777" w:rsidR="005F7683" w:rsidRPr="005F7683" w:rsidRDefault="005F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3712443" w14:textId="07DB8351" w:rsidR="005F7683" w:rsidRPr="005F7683" w:rsidRDefault="00453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</w:t>
            </w:r>
            <w:r w:rsidR="00B11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0" w:type="dxa"/>
          </w:tcPr>
          <w:p w14:paraId="4688D1D1" w14:textId="5C2DCEF8" w:rsidR="005F7683" w:rsidRPr="005F7683" w:rsidRDefault="00E96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</w:tr>
      <w:tr w:rsidR="00B11635" w:rsidRPr="005F7683" w14:paraId="5129AF7E" w14:textId="77777777" w:rsidTr="00B11635">
        <w:trPr>
          <w:trHeight w:val="335"/>
        </w:trPr>
        <w:tc>
          <w:tcPr>
            <w:tcW w:w="1542" w:type="dxa"/>
            <w:vMerge/>
          </w:tcPr>
          <w:p w14:paraId="5A1796F8" w14:textId="77777777" w:rsidR="00B11635" w:rsidRPr="005F7683" w:rsidRDefault="00B11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6079CAE" w14:textId="33C59EBF" w:rsidR="00B11635" w:rsidRPr="005F7683" w:rsidRDefault="00B11635" w:rsidP="006A30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O20</w:t>
            </w:r>
          </w:p>
        </w:tc>
        <w:tc>
          <w:tcPr>
            <w:tcW w:w="1070" w:type="dxa"/>
          </w:tcPr>
          <w:p w14:paraId="7D12B153" w14:textId="6EC15E9D" w:rsidR="00B11635" w:rsidRPr="005F7683" w:rsidRDefault="00E96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</w:tr>
    </w:tbl>
    <w:p w14:paraId="6D1F763E" w14:textId="77777777" w:rsidR="005F7683" w:rsidRDefault="005F7683"/>
    <w:sectPr w:rsidR="005F76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C005C" w14:textId="77777777" w:rsidR="005F7683" w:rsidRDefault="005F7683" w:rsidP="005F7683">
      <w:pPr>
        <w:spacing w:after="0" w:line="240" w:lineRule="auto"/>
      </w:pPr>
      <w:r>
        <w:separator/>
      </w:r>
    </w:p>
  </w:endnote>
  <w:endnote w:type="continuationSeparator" w:id="0">
    <w:p w14:paraId="5DD1FEC8" w14:textId="77777777" w:rsidR="005F7683" w:rsidRDefault="005F7683" w:rsidP="005F7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270EC" w14:textId="77777777" w:rsidR="005F7683" w:rsidRDefault="005F7683" w:rsidP="005F7683">
      <w:pPr>
        <w:spacing w:after="0" w:line="240" w:lineRule="auto"/>
      </w:pPr>
      <w:r>
        <w:separator/>
      </w:r>
    </w:p>
  </w:footnote>
  <w:footnote w:type="continuationSeparator" w:id="0">
    <w:p w14:paraId="774D83AA" w14:textId="77777777" w:rsidR="005F7683" w:rsidRDefault="005F7683" w:rsidP="005F7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83"/>
    <w:rsid w:val="00453CE8"/>
    <w:rsid w:val="005F7683"/>
    <w:rsid w:val="00657EB2"/>
    <w:rsid w:val="009D2D2D"/>
    <w:rsid w:val="00A22655"/>
    <w:rsid w:val="00AD21C9"/>
    <w:rsid w:val="00B11635"/>
    <w:rsid w:val="00C21C0F"/>
    <w:rsid w:val="00E960E1"/>
    <w:rsid w:val="00E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DF545"/>
  <w15:chartTrackingRefBased/>
  <w15:docId w15:val="{2351AA07-C451-4AF7-8DFE-0047C541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F7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7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76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7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76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7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7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7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7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76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76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76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768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768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76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76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76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76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7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7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7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7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7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76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76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768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76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768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7683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F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F7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7683"/>
  </w:style>
  <w:style w:type="paragraph" w:styleId="Pieddepage">
    <w:name w:val="footer"/>
    <w:basedOn w:val="Normal"/>
    <w:link w:val="PieddepageCar"/>
    <w:uiPriority w:val="99"/>
    <w:unhideWhenUsed/>
    <w:rsid w:val="005F7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7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DZOMO</dc:creator>
  <cp:keywords/>
  <dc:description/>
  <cp:lastModifiedBy>Philippe NDZOMO</cp:lastModifiedBy>
  <cp:revision>2</cp:revision>
  <dcterms:created xsi:type="dcterms:W3CDTF">2025-04-22T08:24:00Z</dcterms:created>
  <dcterms:modified xsi:type="dcterms:W3CDTF">2025-04-22T08:24:00Z</dcterms:modified>
</cp:coreProperties>
</file>